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8DDF" w14:textId="5EC4B564" w:rsidR="00007A8E" w:rsidRPr="008E36A2" w:rsidRDefault="00682363" w:rsidP="0080373B">
      <w:pPr>
        <w:ind w:right="-180"/>
        <w:rPr>
          <w:b/>
          <w:bCs/>
        </w:rPr>
      </w:pPr>
      <w:r w:rsidRPr="008E36A2"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 </w:t>
      </w:r>
      <w:r w:rsidR="00B97A01" w:rsidRPr="008E36A2">
        <w:rPr>
          <w:b/>
          <w:bCs/>
        </w:rPr>
        <w:t>Table</w:t>
      </w:r>
      <w:r w:rsidR="00202B3D" w:rsidRPr="008E36A2">
        <w:rPr>
          <w:b/>
          <w:bCs/>
        </w:rPr>
        <w:t>. Oligonucleotides used in this study.</w:t>
      </w:r>
    </w:p>
    <w:p w14:paraId="2655BE86" w14:textId="77777777" w:rsidR="00202B3D" w:rsidRPr="008E36A2" w:rsidRDefault="00202B3D" w:rsidP="00BA0E1C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8"/>
        <w:gridCol w:w="7505"/>
      </w:tblGrid>
      <w:tr w:rsidR="00202B3D" w:rsidRPr="008E36A2" w14:paraId="27EAF99E" w14:textId="427AD772" w:rsidTr="0080373B">
        <w:trPr>
          <w:trHeight w:val="400"/>
        </w:trPr>
        <w:tc>
          <w:tcPr>
            <w:tcW w:w="2158" w:type="dxa"/>
            <w:noWrap/>
            <w:hideMark/>
          </w:tcPr>
          <w:p w14:paraId="47908CE9" w14:textId="34673CB9" w:rsidR="00202B3D" w:rsidRPr="008E36A2" w:rsidRDefault="00202B3D" w:rsidP="003C23FA">
            <w:pPr>
              <w:rPr>
                <w:b/>
                <w:bCs/>
              </w:rPr>
            </w:pPr>
            <w:r w:rsidRPr="008E36A2">
              <w:rPr>
                <w:b/>
                <w:bCs/>
              </w:rPr>
              <w:t>Primer Name</w:t>
            </w:r>
          </w:p>
        </w:tc>
        <w:tc>
          <w:tcPr>
            <w:tcW w:w="7287" w:type="dxa"/>
            <w:noWrap/>
            <w:hideMark/>
          </w:tcPr>
          <w:p w14:paraId="0F7AABE0" w14:textId="1E73E6FC" w:rsidR="00202B3D" w:rsidRPr="008E36A2" w:rsidRDefault="00202B3D" w:rsidP="003C23FA">
            <w:pPr>
              <w:rPr>
                <w:b/>
                <w:bCs/>
              </w:rPr>
            </w:pPr>
            <w:r w:rsidRPr="008E36A2">
              <w:rPr>
                <w:b/>
                <w:bCs/>
              </w:rPr>
              <w:t>Sequence</w:t>
            </w:r>
          </w:p>
        </w:tc>
      </w:tr>
      <w:tr w:rsidR="00202B3D" w:rsidRPr="008E36A2" w14:paraId="11DA0886" w14:textId="77777777" w:rsidTr="0080373B">
        <w:trPr>
          <w:trHeight w:val="206"/>
        </w:trPr>
        <w:tc>
          <w:tcPr>
            <w:tcW w:w="2158" w:type="dxa"/>
            <w:noWrap/>
            <w:hideMark/>
          </w:tcPr>
          <w:p w14:paraId="5F710253" w14:textId="77777777" w:rsidR="00202B3D" w:rsidRPr="008E36A2" w:rsidRDefault="00202B3D" w:rsidP="003C23FA">
            <w:r w:rsidRPr="008E36A2">
              <w:t>M13F:IL</w:t>
            </w:r>
          </w:p>
        </w:tc>
        <w:tc>
          <w:tcPr>
            <w:tcW w:w="7287" w:type="dxa"/>
            <w:noWrap/>
            <w:hideMark/>
          </w:tcPr>
          <w:p w14:paraId="0D730D83" w14:textId="77777777" w:rsidR="00202B3D" w:rsidRPr="008E36A2" w:rsidRDefault="00202B3D" w:rsidP="003C23FA">
            <w:r w:rsidRPr="008E36A2">
              <w:t>CGCCAGGGGTTTTCCCAGTCACGACGTCGACGTGCCAACGCCACAG</w:t>
            </w:r>
          </w:p>
        </w:tc>
      </w:tr>
      <w:tr w:rsidR="00202B3D" w:rsidRPr="008E36A2" w14:paraId="7A609B00" w14:textId="77777777" w:rsidTr="0080373B">
        <w:trPr>
          <w:trHeight w:val="251"/>
        </w:trPr>
        <w:tc>
          <w:tcPr>
            <w:tcW w:w="2158" w:type="dxa"/>
            <w:noWrap/>
            <w:hideMark/>
          </w:tcPr>
          <w:p w14:paraId="7485BD6A" w14:textId="77777777" w:rsidR="00202B3D" w:rsidRPr="008E36A2" w:rsidRDefault="00202B3D" w:rsidP="003C23FA">
            <w:proofErr w:type="spellStart"/>
            <w:r w:rsidRPr="008E36A2">
              <w:t>ILSplit</w:t>
            </w:r>
            <w:proofErr w:type="spellEnd"/>
          </w:p>
        </w:tc>
        <w:tc>
          <w:tcPr>
            <w:tcW w:w="7287" w:type="dxa"/>
            <w:noWrap/>
            <w:hideMark/>
          </w:tcPr>
          <w:p w14:paraId="49C08950" w14:textId="77777777" w:rsidR="00202B3D" w:rsidRPr="008E36A2" w:rsidRDefault="009C3959" w:rsidP="003C23FA">
            <w:r w:rsidRPr="008E36A2">
              <w:rPr>
                <w:rFonts w:eastAsia="Times New Roman"/>
                <w:color w:val="000000"/>
              </w:rPr>
              <w:t>CCAAGCATGTGCAGTGCCTTC</w:t>
            </w:r>
          </w:p>
        </w:tc>
      </w:tr>
      <w:tr w:rsidR="00202B3D" w:rsidRPr="008E36A2" w14:paraId="5FADFCAD" w14:textId="77777777" w:rsidTr="0080373B">
        <w:trPr>
          <w:trHeight w:val="278"/>
        </w:trPr>
        <w:tc>
          <w:tcPr>
            <w:tcW w:w="2158" w:type="dxa"/>
            <w:noWrap/>
            <w:hideMark/>
          </w:tcPr>
          <w:p w14:paraId="67274024" w14:textId="77777777" w:rsidR="00202B3D" w:rsidRPr="008E36A2" w:rsidRDefault="00202B3D" w:rsidP="003C23FA">
            <w:r w:rsidRPr="008E36A2">
              <w:t>LV1Split</w:t>
            </w:r>
          </w:p>
        </w:tc>
        <w:tc>
          <w:tcPr>
            <w:tcW w:w="7287" w:type="dxa"/>
            <w:noWrap/>
            <w:hideMark/>
          </w:tcPr>
          <w:p w14:paraId="67D4898E" w14:textId="77777777" w:rsidR="00202B3D" w:rsidRPr="008E36A2" w:rsidRDefault="008E36A2" w:rsidP="003C23FA">
            <w:pPr>
              <w:rPr>
                <w:color w:val="FF0000"/>
              </w:rPr>
            </w:pPr>
            <w:r w:rsidRPr="008E36A2">
              <w:rPr>
                <w:rFonts w:eastAsia="Times New Roman"/>
                <w:color w:val="000000"/>
              </w:rPr>
              <w:t>GGAGGCCGACGTCATAGGCATC</w:t>
            </w:r>
          </w:p>
        </w:tc>
      </w:tr>
      <w:tr w:rsidR="00202B3D" w:rsidRPr="008E36A2" w14:paraId="6BF7EFF3" w14:textId="77777777" w:rsidTr="0080373B">
        <w:trPr>
          <w:trHeight w:val="233"/>
        </w:trPr>
        <w:tc>
          <w:tcPr>
            <w:tcW w:w="2158" w:type="dxa"/>
            <w:noWrap/>
            <w:hideMark/>
          </w:tcPr>
          <w:p w14:paraId="30C36EDC" w14:textId="77777777" w:rsidR="00202B3D" w:rsidRPr="008E36A2" w:rsidRDefault="00202B3D" w:rsidP="003C23FA">
            <w:r w:rsidRPr="008E36A2">
              <w:t>M13R:LV1</w:t>
            </w:r>
          </w:p>
        </w:tc>
        <w:tc>
          <w:tcPr>
            <w:tcW w:w="7287" w:type="dxa"/>
            <w:noWrap/>
            <w:hideMark/>
          </w:tcPr>
          <w:p w14:paraId="5480CAFB" w14:textId="77777777" w:rsidR="00202B3D" w:rsidRPr="008E36A2" w:rsidRDefault="00202B3D" w:rsidP="003C23FA">
            <w:r w:rsidRPr="008E36A2">
              <w:t>AGCGGATAACAATTTCACACAGGAGTCGACGTGAGAGCATGCTAA</w:t>
            </w:r>
          </w:p>
        </w:tc>
      </w:tr>
      <w:tr w:rsidR="00202B3D" w:rsidRPr="008E36A2" w14:paraId="193BDC1D" w14:textId="21BD2548" w:rsidTr="0080373B">
        <w:trPr>
          <w:trHeight w:val="269"/>
        </w:trPr>
        <w:tc>
          <w:tcPr>
            <w:tcW w:w="2158" w:type="dxa"/>
            <w:noWrap/>
            <w:hideMark/>
          </w:tcPr>
          <w:p w14:paraId="3B03BB79" w14:textId="2CBB06C4" w:rsidR="00202B3D" w:rsidRPr="008E36A2" w:rsidRDefault="00B16659" w:rsidP="003C23FA">
            <w:r w:rsidRPr="008E36A2">
              <w:t>ACBP1-1</w:t>
            </w:r>
          </w:p>
        </w:tc>
        <w:tc>
          <w:tcPr>
            <w:tcW w:w="7287" w:type="dxa"/>
            <w:noWrap/>
            <w:hideMark/>
          </w:tcPr>
          <w:p w14:paraId="1DFF5583" w14:textId="77777777" w:rsidR="00202B3D" w:rsidRPr="008E36A2" w:rsidRDefault="00B16659" w:rsidP="003C23FA">
            <w:r w:rsidRPr="008E36A2">
              <w:t>GAAGTTGGGCGAGGGACTG</w:t>
            </w:r>
          </w:p>
        </w:tc>
      </w:tr>
      <w:tr w:rsidR="007E253F" w:rsidRPr="008E36A2" w14:paraId="22122EEC" w14:textId="678040EE" w:rsidTr="0080373B">
        <w:trPr>
          <w:trHeight w:val="224"/>
        </w:trPr>
        <w:tc>
          <w:tcPr>
            <w:tcW w:w="2158" w:type="dxa"/>
            <w:noWrap/>
            <w:vAlign w:val="bottom"/>
          </w:tcPr>
          <w:p w14:paraId="2877FF21" w14:textId="62FA875E" w:rsidR="007E253F" w:rsidRPr="008E36A2" w:rsidRDefault="007E253F" w:rsidP="003C23FA">
            <w:r w:rsidRPr="008E36A2">
              <w:rPr>
                <w:color w:val="000000"/>
              </w:rPr>
              <w:t>ACBP1-2</w:t>
            </w:r>
          </w:p>
        </w:tc>
        <w:tc>
          <w:tcPr>
            <w:tcW w:w="7287" w:type="dxa"/>
            <w:noWrap/>
            <w:vAlign w:val="bottom"/>
          </w:tcPr>
          <w:p w14:paraId="1E83707A" w14:textId="597B4614" w:rsidR="007E253F" w:rsidRPr="008E36A2" w:rsidRDefault="007E253F" w:rsidP="003C23FA">
            <w:r w:rsidRPr="008E36A2">
              <w:t>GTCGTGACTGGGAAAACCCTGGCGGGACGATAGTGTGTGCGAGAG</w:t>
            </w:r>
          </w:p>
        </w:tc>
      </w:tr>
      <w:tr w:rsidR="00631384" w:rsidRPr="008E36A2" w14:paraId="2D84CDA7" w14:textId="77777777" w:rsidTr="0080373B">
        <w:trPr>
          <w:trHeight w:val="278"/>
        </w:trPr>
        <w:tc>
          <w:tcPr>
            <w:tcW w:w="2158" w:type="dxa"/>
            <w:noWrap/>
            <w:vAlign w:val="bottom"/>
          </w:tcPr>
          <w:p w14:paraId="693C642D" w14:textId="77777777" w:rsidR="00631384" w:rsidRPr="008E36A2" w:rsidRDefault="00631384" w:rsidP="003C23FA">
            <w:r w:rsidRPr="008E36A2">
              <w:rPr>
                <w:color w:val="000000"/>
              </w:rPr>
              <w:t>ACBP1-3</w:t>
            </w:r>
          </w:p>
        </w:tc>
        <w:tc>
          <w:tcPr>
            <w:tcW w:w="7287" w:type="dxa"/>
            <w:noWrap/>
            <w:vAlign w:val="bottom"/>
          </w:tcPr>
          <w:p w14:paraId="4CDBF64D" w14:textId="77777777" w:rsidR="00631384" w:rsidRPr="008E36A2" w:rsidRDefault="00631384" w:rsidP="003C23FA">
            <w:r w:rsidRPr="008E36A2">
              <w:t>TCCTGTGTGAAATTGTTATCCGCTGCTCAAGAGAAGTACGTTGCGCTC</w:t>
            </w:r>
          </w:p>
        </w:tc>
      </w:tr>
      <w:tr w:rsidR="00631384" w:rsidRPr="008E36A2" w14:paraId="78B904B2" w14:textId="77777777" w:rsidTr="0080373B">
        <w:trPr>
          <w:trHeight w:val="260"/>
        </w:trPr>
        <w:tc>
          <w:tcPr>
            <w:tcW w:w="2158" w:type="dxa"/>
            <w:noWrap/>
            <w:vAlign w:val="bottom"/>
          </w:tcPr>
          <w:p w14:paraId="5AD245CD" w14:textId="77777777" w:rsidR="00631384" w:rsidRPr="008E36A2" w:rsidRDefault="00631384" w:rsidP="003C23FA">
            <w:r w:rsidRPr="008E36A2">
              <w:rPr>
                <w:color w:val="000000"/>
              </w:rPr>
              <w:t>ACBP1-4</w:t>
            </w:r>
          </w:p>
        </w:tc>
        <w:tc>
          <w:tcPr>
            <w:tcW w:w="7287" w:type="dxa"/>
            <w:noWrap/>
            <w:vAlign w:val="bottom"/>
          </w:tcPr>
          <w:p w14:paraId="4FCCA3E9" w14:textId="77777777" w:rsidR="00631384" w:rsidRPr="008E36A2" w:rsidRDefault="00631384" w:rsidP="003C23FA">
            <w:r w:rsidRPr="008E36A2">
              <w:t>GATGAAATTCGGCGCTCGTTAG</w:t>
            </w:r>
          </w:p>
        </w:tc>
      </w:tr>
      <w:tr w:rsidR="00631384" w:rsidRPr="008E36A2" w14:paraId="63246DE8" w14:textId="77777777" w:rsidTr="0080373B">
        <w:trPr>
          <w:trHeight w:val="251"/>
        </w:trPr>
        <w:tc>
          <w:tcPr>
            <w:tcW w:w="2158" w:type="dxa"/>
            <w:noWrap/>
            <w:vAlign w:val="bottom"/>
          </w:tcPr>
          <w:p w14:paraId="6CF625CF" w14:textId="77777777" w:rsidR="00631384" w:rsidRPr="008E36A2" w:rsidRDefault="00631384" w:rsidP="003C23FA">
            <w:r w:rsidRPr="008E36A2">
              <w:rPr>
                <w:color w:val="000000"/>
              </w:rPr>
              <w:t>ACBP1-nesF</w:t>
            </w:r>
          </w:p>
        </w:tc>
        <w:tc>
          <w:tcPr>
            <w:tcW w:w="7287" w:type="dxa"/>
            <w:noWrap/>
            <w:vAlign w:val="bottom"/>
          </w:tcPr>
          <w:p w14:paraId="3A156DDC" w14:textId="77777777" w:rsidR="00631384" w:rsidRPr="008E36A2" w:rsidRDefault="00197EAB" w:rsidP="003C23FA">
            <w:r w:rsidRPr="00197EAB">
              <w:t>GCTACGGCTCGGGCG</w:t>
            </w:r>
          </w:p>
        </w:tc>
      </w:tr>
      <w:tr w:rsidR="00631384" w:rsidRPr="008E36A2" w14:paraId="6689D1EC" w14:textId="77777777" w:rsidTr="0080373B">
        <w:trPr>
          <w:trHeight w:val="260"/>
        </w:trPr>
        <w:tc>
          <w:tcPr>
            <w:tcW w:w="2158" w:type="dxa"/>
            <w:noWrap/>
            <w:vAlign w:val="bottom"/>
          </w:tcPr>
          <w:p w14:paraId="07994715" w14:textId="77777777" w:rsidR="00631384" w:rsidRPr="008E36A2" w:rsidRDefault="00631384" w:rsidP="003C23FA">
            <w:r w:rsidRPr="008E36A2">
              <w:rPr>
                <w:color w:val="000000"/>
              </w:rPr>
              <w:t>ACBP1-nesR</w:t>
            </w:r>
          </w:p>
        </w:tc>
        <w:tc>
          <w:tcPr>
            <w:tcW w:w="7287" w:type="dxa"/>
            <w:noWrap/>
            <w:vAlign w:val="bottom"/>
          </w:tcPr>
          <w:p w14:paraId="1E48B664" w14:textId="77777777" w:rsidR="00631384" w:rsidRPr="008E36A2" w:rsidRDefault="00631384" w:rsidP="003C23FA">
            <w:r w:rsidRPr="008E36A2">
              <w:t>GGTTCCATACACACCAAAATACAGTCG</w:t>
            </w:r>
          </w:p>
        </w:tc>
      </w:tr>
      <w:tr w:rsidR="00FF2CF5" w:rsidRPr="008E36A2" w14:paraId="7DD66BC6" w14:textId="77777777" w:rsidTr="0080373B">
        <w:trPr>
          <w:trHeight w:val="269"/>
        </w:trPr>
        <w:tc>
          <w:tcPr>
            <w:tcW w:w="2158" w:type="dxa"/>
            <w:noWrap/>
            <w:vAlign w:val="bottom"/>
          </w:tcPr>
          <w:p w14:paraId="50474265" w14:textId="77777777" w:rsidR="00FF2CF5" w:rsidRPr="008E36A2" w:rsidRDefault="00FF2CF5" w:rsidP="003C23FA">
            <w:pPr>
              <w:rPr>
                <w:color w:val="000000"/>
              </w:rPr>
            </w:pPr>
            <w:r w:rsidRPr="008E36A2">
              <w:rPr>
                <w:color w:val="000000"/>
              </w:rPr>
              <w:t>ACBP1-</w:t>
            </w:r>
            <w:r>
              <w:rPr>
                <w:color w:val="000000"/>
              </w:rPr>
              <w:t>comp</w:t>
            </w:r>
            <w:r w:rsidRPr="008E36A2">
              <w:rPr>
                <w:color w:val="000000"/>
              </w:rPr>
              <w:t>F</w:t>
            </w:r>
          </w:p>
        </w:tc>
        <w:tc>
          <w:tcPr>
            <w:tcW w:w="7287" w:type="dxa"/>
            <w:noWrap/>
            <w:vAlign w:val="bottom"/>
          </w:tcPr>
          <w:p w14:paraId="58CAF99A" w14:textId="77777777" w:rsidR="00FF2CF5" w:rsidRPr="00410D61" w:rsidRDefault="00410D61" w:rsidP="003C23FA">
            <w:r w:rsidRPr="00410D61">
              <w:t>TATAGGGCGAATTGGGTACTCAAATTGGTT</w:t>
            </w:r>
            <w:r w:rsidR="00D14D0C" w:rsidRPr="008E36A2">
              <w:t>GAAGTTGGGCGAGGGACTG</w:t>
            </w:r>
          </w:p>
        </w:tc>
      </w:tr>
      <w:tr w:rsidR="00FF2CF5" w:rsidRPr="008E36A2" w14:paraId="2BFAC9DC" w14:textId="77777777" w:rsidTr="0080373B">
        <w:trPr>
          <w:trHeight w:val="260"/>
        </w:trPr>
        <w:tc>
          <w:tcPr>
            <w:tcW w:w="2158" w:type="dxa"/>
            <w:noWrap/>
            <w:vAlign w:val="bottom"/>
          </w:tcPr>
          <w:p w14:paraId="25F17B2D" w14:textId="77777777" w:rsidR="00FF2CF5" w:rsidRPr="008E36A2" w:rsidRDefault="00FF2CF5" w:rsidP="003C23FA">
            <w:pPr>
              <w:rPr>
                <w:color w:val="000000"/>
              </w:rPr>
            </w:pPr>
            <w:r w:rsidRPr="008E36A2">
              <w:rPr>
                <w:color w:val="000000"/>
              </w:rPr>
              <w:t>ACBP1-</w:t>
            </w:r>
            <w:r>
              <w:rPr>
                <w:color w:val="000000"/>
              </w:rPr>
              <w:t>compR</w:t>
            </w:r>
          </w:p>
        </w:tc>
        <w:tc>
          <w:tcPr>
            <w:tcW w:w="7287" w:type="dxa"/>
            <w:noWrap/>
            <w:vAlign w:val="bottom"/>
          </w:tcPr>
          <w:p w14:paraId="3C0F2492" w14:textId="77777777" w:rsidR="00FF2CF5" w:rsidRPr="008E36A2" w:rsidRDefault="005431E1" w:rsidP="003C23FA">
            <w:r w:rsidRPr="005431E1">
              <w:t>CCCGGTGAACAGCTCCTCGCCCTTGCTCAC</w:t>
            </w:r>
            <w:r w:rsidR="002160BA" w:rsidRPr="002160BA">
              <w:t>GATGAAATTCGGCGCTCGTTAG</w:t>
            </w:r>
          </w:p>
        </w:tc>
      </w:tr>
      <w:tr w:rsidR="005F536E" w:rsidRPr="008E36A2" w14:paraId="562D1069" w14:textId="77777777" w:rsidTr="0080373B">
        <w:trPr>
          <w:trHeight w:val="233"/>
        </w:trPr>
        <w:tc>
          <w:tcPr>
            <w:tcW w:w="2158" w:type="dxa"/>
            <w:noWrap/>
            <w:vAlign w:val="bottom"/>
          </w:tcPr>
          <w:p w14:paraId="4F1EC813" w14:textId="77777777" w:rsidR="005F536E" w:rsidRPr="008E36A2" w:rsidRDefault="007567C9" w:rsidP="003C23FA">
            <w:pPr>
              <w:rPr>
                <w:color w:val="000000"/>
              </w:rPr>
            </w:pPr>
            <w:r>
              <w:rPr>
                <w:color w:val="000000"/>
              </w:rPr>
              <w:t>Rp27:</w:t>
            </w:r>
            <w:r w:rsidRPr="008E36A2">
              <w:rPr>
                <w:color w:val="000000"/>
              </w:rPr>
              <w:t>ACBP1-</w:t>
            </w:r>
            <w:r>
              <w:rPr>
                <w:color w:val="000000"/>
              </w:rPr>
              <w:t>comp</w:t>
            </w:r>
            <w:r w:rsidRPr="008E36A2">
              <w:rPr>
                <w:color w:val="000000"/>
              </w:rPr>
              <w:t>F</w:t>
            </w:r>
          </w:p>
        </w:tc>
        <w:tc>
          <w:tcPr>
            <w:tcW w:w="7287" w:type="dxa"/>
            <w:noWrap/>
            <w:vAlign w:val="bottom"/>
          </w:tcPr>
          <w:p w14:paraId="6AEE61DB" w14:textId="77777777" w:rsidR="005F536E" w:rsidRPr="005431E1" w:rsidRDefault="000D54A8" w:rsidP="003C23FA">
            <w:r w:rsidRPr="000D54A8">
              <w:t>TTTCGTAGGAACCCAATCTTCAAACAAACATGGCTCCAGCACAGTC</w:t>
            </w:r>
          </w:p>
        </w:tc>
      </w:tr>
      <w:tr w:rsidR="006D1364" w:rsidRPr="008E36A2" w14:paraId="3E252BC3" w14:textId="77777777" w:rsidTr="0080373B">
        <w:trPr>
          <w:trHeight w:val="278"/>
        </w:trPr>
        <w:tc>
          <w:tcPr>
            <w:tcW w:w="2158" w:type="dxa"/>
            <w:noWrap/>
            <w:vAlign w:val="bottom"/>
          </w:tcPr>
          <w:p w14:paraId="19DB5DBE" w14:textId="77777777" w:rsidR="006D1364" w:rsidRPr="008E36A2" w:rsidRDefault="006D1364" w:rsidP="006D1364">
            <w:pPr>
              <w:rPr>
                <w:color w:val="000000"/>
              </w:rPr>
            </w:pPr>
            <w:r>
              <w:rPr>
                <w:color w:val="000000"/>
              </w:rPr>
              <w:t>Rp27:</w:t>
            </w:r>
            <w:r w:rsidRPr="008E36A2">
              <w:rPr>
                <w:color w:val="000000"/>
              </w:rPr>
              <w:t>ACBP1-</w:t>
            </w:r>
            <w:r>
              <w:rPr>
                <w:color w:val="000000"/>
              </w:rPr>
              <w:t>compR</w:t>
            </w:r>
          </w:p>
        </w:tc>
        <w:tc>
          <w:tcPr>
            <w:tcW w:w="7287" w:type="dxa"/>
            <w:noWrap/>
            <w:vAlign w:val="center"/>
          </w:tcPr>
          <w:p w14:paraId="0FA81473" w14:textId="77777777" w:rsidR="006D1364" w:rsidRPr="006D1364" w:rsidRDefault="006D1364" w:rsidP="006D1364">
            <w:r w:rsidRPr="006D1364">
              <w:rPr>
                <w:rFonts w:eastAsia="Times New Roman"/>
                <w:color w:val="000000"/>
              </w:rPr>
              <w:t>CCCGGTGAACAGCTCCTCGCCCTTGCTCACCAACGGCCTCAGGGACCTTG</w:t>
            </w:r>
          </w:p>
        </w:tc>
      </w:tr>
      <w:tr w:rsidR="006D1364" w:rsidRPr="008E36A2" w14:paraId="1DB5AF98" w14:textId="77777777" w:rsidTr="0080373B">
        <w:trPr>
          <w:trHeight w:val="224"/>
        </w:trPr>
        <w:tc>
          <w:tcPr>
            <w:tcW w:w="2158" w:type="dxa"/>
            <w:noWrap/>
          </w:tcPr>
          <w:p w14:paraId="330CA338" w14:textId="77777777" w:rsidR="006D1364" w:rsidRPr="00553587" w:rsidRDefault="006D1364" w:rsidP="006D1364">
            <w:pPr>
              <w:rPr>
                <w:color w:val="000000"/>
              </w:rPr>
            </w:pPr>
            <w:r w:rsidRPr="00553587">
              <w:rPr>
                <w:rFonts w:eastAsia="Calibri"/>
                <w:color w:val="000000" w:themeColor="text1"/>
                <w:kern w:val="24"/>
              </w:rPr>
              <w:t>qPCR-</w:t>
            </w:r>
            <w:r w:rsidRPr="00553587">
              <w:rPr>
                <w:rFonts w:eastAsia="Calibri"/>
                <w:i/>
                <w:iCs/>
                <w:color w:val="000000" w:themeColor="text1"/>
                <w:kern w:val="24"/>
              </w:rPr>
              <w:t>ACT1</w:t>
            </w:r>
            <w:r w:rsidRPr="00553587">
              <w:rPr>
                <w:rFonts w:eastAsia="Calibri"/>
                <w:color w:val="000000" w:themeColor="text1"/>
                <w:kern w:val="24"/>
              </w:rPr>
              <w:t>-F</w:t>
            </w:r>
          </w:p>
        </w:tc>
        <w:tc>
          <w:tcPr>
            <w:tcW w:w="7287" w:type="dxa"/>
            <w:noWrap/>
          </w:tcPr>
          <w:p w14:paraId="06DE6AD9" w14:textId="77777777" w:rsidR="006D1364" w:rsidRPr="00553587" w:rsidRDefault="006D1364" w:rsidP="006D1364">
            <w:r w:rsidRPr="00553587">
              <w:rPr>
                <w:rFonts w:eastAsia="Calibri"/>
                <w:color w:val="000000"/>
                <w:kern w:val="24"/>
              </w:rPr>
              <w:t>CGCTTCCGTGCTCCTGAGGCTC</w:t>
            </w:r>
          </w:p>
        </w:tc>
      </w:tr>
      <w:tr w:rsidR="006D1364" w:rsidRPr="008E36A2" w14:paraId="4FC3CA26" w14:textId="77777777" w:rsidTr="0080373B">
        <w:trPr>
          <w:trHeight w:val="251"/>
        </w:trPr>
        <w:tc>
          <w:tcPr>
            <w:tcW w:w="2158" w:type="dxa"/>
            <w:noWrap/>
          </w:tcPr>
          <w:p w14:paraId="5E1E2CDD" w14:textId="77777777" w:rsidR="006D1364" w:rsidRPr="007567C9" w:rsidRDefault="006D1364" w:rsidP="006D1364">
            <w:pPr>
              <w:rPr>
                <w:color w:val="000000"/>
              </w:rPr>
            </w:pPr>
            <w:r w:rsidRPr="007567C9">
              <w:rPr>
                <w:rFonts w:eastAsia="Calibri"/>
                <w:color w:val="000000" w:themeColor="text1"/>
                <w:kern w:val="24"/>
              </w:rPr>
              <w:t>qPCR-</w:t>
            </w:r>
            <w:r w:rsidRPr="007567C9">
              <w:rPr>
                <w:rFonts w:eastAsia="Calibri"/>
                <w:i/>
                <w:iCs/>
                <w:color w:val="000000" w:themeColor="text1"/>
                <w:kern w:val="24"/>
              </w:rPr>
              <w:t>ACT1</w:t>
            </w:r>
            <w:r w:rsidRPr="007567C9">
              <w:rPr>
                <w:rFonts w:eastAsia="Calibri"/>
                <w:color w:val="000000" w:themeColor="text1"/>
                <w:kern w:val="24"/>
              </w:rPr>
              <w:t>-R</w:t>
            </w:r>
          </w:p>
        </w:tc>
        <w:tc>
          <w:tcPr>
            <w:tcW w:w="7287" w:type="dxa"/>
            <w:noWrap/>
          </w:tcPr>
          <w:p w14:paraId="46AC0189" w14:textId="77777777" w:rsidR="006D1364" w:rsidRPr="007567C9" w:rsidRDefault="006D1364" w:rsidP="006D1364">
            <w:r w:rsidRPr="007567C9">
              <w:rPr>
                <w:rFonts w:eastAsia="Calibri"/>
                <w:color w:val="000000"/>
                <w:kern w:val="24"/>
              </w:rPr>
              <w:t>CCACCGATCCAGACGGAGTACTTG</w:t>
            </w:r>
          </w:p>
        </w:tc>
      </w:tr>
      <w:tr w:rsidR="006D1364" w:rsidRPr="008E36A2" w14:paraId="08A19E5A" w14:textId="252EE46E" w:rsidTr="0080373B">
        <w:trPr>
          <w:trHeight w:val="260"/>
        </w:trPr>
        <w:tc>
          <w:tcPr>
            <w:tcW w:w="2158" w:type="dxa"/>
            <w:noWrap/>
          </w:tcPr>
          <w:p w14:paraId="2E9EEA34" w14:textId="12FE1486" w:rsidR="006D1364" w:rsidRPr="007567C9" w:rsidRDefault="006D1364" w:rsidP="006D1364">
            <w:pPr>
              <w:rPr>
                <w:color w:val="000000"/>
              </w:rPr>
            </w:pPr>
            <w:r w:rsidRPr="007567C9">
              <w:rPr>
                <w:rFonts w:eastAsia="Calibri"/>
                <w:color w:val="000000" w:themeColor="text1"/>
                <w:kern w:val="24"/>
              </w:rPr>
              <w:t>qPCR-</w:t>
            </w:r>
            <w:r w:rsidRPr="007567C9">
              <w:rPr>
                <w:rFonts w:eastAsia="Calibri"/>
                <w:i/>
                <w:iCs/>
                <w:color w:val="000000" w:themeColor="text1"/>
                <w:kern w:val="24"/>
              </w:rPr>
              <w:t>ACB1</w:t>
            </w:r>
            <w:r w:rsidRPr="007567C9">
              <w:rPr>
                <w:rFonts w:eastAsia="Calibri"/>
                <w:color w:val="000000" w:themeColor="text1"/>
                <w:kern w:val="24"/>
              </w:rPr>
              <w:t>-F</w:t>
            </w:r>
          </w:p>
        </w:tc>
        <w:tc>
          <w:tcPr>
            <w:tcW w:w="7287" w:type="dxa"/>
            <w:noWrap/>
          </w:tcPr>
          <w:p w14:paraId="218B97E5" w14:textId="3F153EE2" w:rsidR="006D1364" w:rsidRPr="007567C9" w:rsidRDefault="006D1364" w:rsidP="006D1364">
            <w:r w:rsidRPr="007567C9">
              <w:rPr>
                <w:rFonts w:eastAsia="Calibri"/>
                <w:color w:val="000000"/>
                <w:kern w:val="24"/>
              </w:rPr>
              <w:t>ATGTTCGACCTCAAGGGCAAGTC</w:t>
            </w:r>
          </w:p>
        </w:tc>
      </w:tr>
      <w:tr w:rsidR="006D1364" w:rsidRPr="008E36A2" w14:paraId="38BDF19C" w14:textId="2D1A3B05" w:rsidTr="0080373B">
        <w:trPr>
          <w:trHeight w:val="269"/>
        </w:trPr>
        <w:tc>
          <w:tcPr>
            <w:tcW w:w="2158" w:type="dxa"/>
            <w:noWrap/>
          </w:tcPr>
          <w:p w14:paraId="0B6B2653" w14:textId="6256FD44" w:rsidR="006D1364" w:rsidRPr="007567C9" w:rsidRDefault="006D1364" w:rsidP="006D1364">
            <w:pPr>
              <w:rPr>
                <w:color w:val="000000"/>
              </w:rPr>
            </w:pPr>
            <w:r w:rsidRPr="007567C9">
              <w:rPr>
                <w:rFonts w:eastAsia="Calibri"/>
                <w:color w:val="000000" w:themeColor="text1"/>
                <w:kern w:val="24"/>
              </w:rPr>
              <w:t>qPCR-</w:t>
            </w:r>
            <w:r w:rsidRPr="007567C9">
              <w:rPr>
                <w:rFonts w:eastAsia="Calibri"/>
                <w:i/>
                <w:iCs/>
                <w:color w:val="000000" w:themeColor="text1"/>
                <w:kern w:val="24"/>
              </w:rPr>
              <w:t>ACB1</w:t>
            </w:r>
            <w:r w:rsidRPr="007567C9">
              <w:rPr>
                <w:rFonts w:eastAsia="Calibri"/>
                <w:color w:val="000000" w:themeColor="text1"/>
                <w:kern w:val="24"/>
              </w:rPr>
              <w:t>-R</w:t>
            </w:r>
          </w:p>
        </w:tc>
        <w:tc>
          <w:tcPr>
            <w:tcW w:w="7287" w:type="dxa"/>
            <w:noWrap/>
          </w:tcPr>
          <w:p w14:paraId="28A9E7D0" w14:textId="11178167" w:rsidR="006D1364" w:rsidRPr="007567C9" w:rsidRDefault="006D1364" w:rsidP="006D1364">
            <w:r w:rsidRPr="007567C9">
              <w:rPr>
                <w:rFonts w:eastAsia="Calibri"/>
                <w:color w:val="000000"/>
                <w:kern w:val="24"/>
              </w:rPr>
              <w:t>TCAGGGACCTTGGCTTCGTCA</w:t>
            </w:r>
          </w:p>
        </w:tc>
      </w:tr>
    </w:tbl>
    <w:p w14:paraId="7DAD4F35" w14:textId="77777777" w:rsidR="00202B3D" w:rsidRPr="008E36A2" w:rsidRDefault="00202B3D" w:rsidP="00BA0E1C"/>
    <w:sectPr w:rsidR="00202B3D" w:rsidRPr="008E36A2" w:rsidSect="006F1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45BD"/>
    <w:multiLevelType w:val="multilevel"/>
    <w:tmpl w:val="0409001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7A360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145A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3F55F77"/>
    <w:multiLevelType w:val="hybridMultilevel"/>
    <w:tmpl w:val="EEDC1B20"/>
    <w:lvl w:ilvl="0" w:tplc="796CA37A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AE398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350744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1764891">
    <w:abstractNumId w:val="2"/>
  </w:num>
  <w:num w:numId="2" w16cid:durableId="1090545932">
    <w:abstractNumId w:val="5"/>
  </w:num>
  <w:num w:numId="3" w16cid:durableId="124176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56"/>
    <w:rsid w:val="00007A8E"/>
    <w:rsid w:val="00017744"/>
    <w:rsid w:val="000840AA"/>
    <w:rsid w:val="000B2D0B"/>
    <w:rsid w:val="000D54A8"/>
    <w:rsid w:val="001240C9"/>
    <w:rsid w:val="00176AE3"/>
    <w:rsid w:val="00197EAB"/>
    <w:rsid w:val="001B2061"/>
    <w:rsid w:val="001C5CAE"/>
    <w:rsid w:val="001E335F"/>
    <w:rsid w:val="001E3EB7"/>
    <w:rsid w:val="001F258D"/>
    <w:rsid w:val="00202B3D"/>
    <w:rsid w:val="00210B81"/>
    <w:rsid w:val="002160BA"/>
    <w:rsid w:val="002C1DC4"/>
    <w:rsid w:val="00357570"/>
    <w:rsid w:val="003635CA"/>
    <w:rsid w:val="003C23FA"/>
    <w:rsid w:val="003D4B8D"/>
    <w:rsid w:val="00410D61"/>
    <w:rsid w:val="00441C76"/>
    <w:rsid w:val="00466AF4"/>
    <w:rsid w:val="004761BB"/>
    <w:rsid w:val="00493322"/>
    <w:rsid w:val="004D3599"/>
    <w:rsid w:val="005431E1"/>
    <w:rsid w:val="00553587"/>
    <w:rsid w:val="00557E25"/>
    <w:rsid w:val="0056425E"/>
    <w:rsid w:val="00575B3B"/>
    <w:rsid w:val="0059005D"/>
    <w:rsid w:val="005C3DAC"/>
    <w:rsid w:val="005E5AFE"/>
    <w:rsid w:val="005F536E"/>
    <w:rsid w:val="00611537"/>
    <w:rsid w:val="00631384"/>
    <w:rsid w:val="00682363"/>
    <w:rsid w:val="00691A7E"/>
    <w:rsid w:val="006D1364"/>
    <w:rsid w:val="006F125F"/>
    <w:rsid w:val="00702EC8"/>
    <w:rsid w:val="00713266"/>
    <w:rsid w:val="00715386"/>
    <w:rsid w:val="00721921"/>
    <w:rsid w:val="00732EC5"/>
    <w:rsid w:val="007567C9"/>
    <w:rsid w:val="007B000C"/>
    <w:rsid w:val="007D5771"/>
    <w:rsid w:val="007E253F"/>
    <w:rsid w:val="007F5386"/>
    <w:rsid w:val="0080373B"/>
    <w:rsid w:val="008C5C02"/>
    <w:rsid w:val="008D3C68"/>
    <w:rsid w:val="008E36A2"/>
    <w:rsid w:val="008F70D1"/>
    <w:rsid w:val="00907616"/>
    <w:rsid w:val="009318EF"/>
    <w:rsid w:val="009C3959"/>
    <w:rsid w:val="009E1137"/>
    <w:rsid w:val="00A07610"/>
    <w:rsid w:val="00A44323"/>
    <w:rsid w:val="00A60770"/>
    <w:rsid w:val="00A70B64"/>
    <w:rsid w:val="00AE2A22"/>
    <w:rsid w:val="00AF2BDA"/>
    <w:rsid w:val="00B16659"/>
    <w:rsid w:val="00B204B2"/>
    <w:rsid w:val="00B26AC0"/>
    <w:rsid w:val="00B52D2C"/>
    <w:rsid w:val="00B97A01"/>
    <w:rsid w:val="00BA0E1C"/>
    <w:rsid w:val="00C17D2E"/>
    <w:rsid w:val="00C57901"/>
    <w:rsid w:val="00C81211"/>
    <w:rsid w:val="00CA0800"/>
    <w:rsid w:val="00CA1EC9"/>
    <w:rsid w:val="00D07878"/>
    <w:rsid w:val="00D14D0C"/>
    <w:rsid w:val="00D62656"/>
    <w:rsid w:val="00D64A63"/>
    <w:rsid w:val="00D7528A"/>
    <w:rsid w:val="00DA1AA9"/>
    <w:rsid w:val="00E35180"/>
    <w:rsid w:val="00E63AE3"/>
    <w:rsid w:val="00E75E35"/>
    <w:rsid w:val="00EB0D46"/>
    <w:rsid w:val="00EF28FE"/>
    <w:rsid w:val="00EF6696"/>
    <w:rsid w:val="00EF6C9C"/>
    <w:rsid w:val="00F16E3A"/>
    <w:rsid w:val="00F20B08"/>
    <w:rsid w:val="00F2506F"/>
    <w:rsid w:val="00F252C0"/>
    <w:rsid w:val="00F34A0B"/>
    <w:rsid w:val="00F435F6"/>
    <w:rsid w:val="00F70EA9"/>
    <w:rsid w:val="00FD6EE5"/>
    <w:rsid w:val="00FF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B90C2"/>
  <w15:chartTrackingRefBased/>
  <w15:docId w15:val="{13E22A17-0852-9843-9BEC-2E9CDCC7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uiPriority w:val="9"/>
    <w:unhideWhenUsed/>
    <w:qFormat/>
    <w:rsid w:val="003D4B8D"/>
    <w:pPr>
      <w:keepNext/>
      <w:keepLines/>
      <w:numPr>
        <w:ilvl w:val="2"/>
        <w:numId w:val="2"/>
      </w:numPr>
      <w:spacing w:line="480" w:lineRule="auto"/>
      <w:outlineLvl w:val="2"/>
    </w:pPr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5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1">
    <w:name w:val="contentpasted1"/>
    <w:basedOn w:val="DefaultParagraphFont"/>
    <w:rsid w:val="00B204B2"/>
  </w:style>
  <w:style w:type="character" w:customStyle="1" w:styleId="apple-converted-space">
    <w:name w:val="apple-converted-space"/>
    <w:basedOn w:val="DefaultParagraphFont"/>
    <w:rsid w:val="00B20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son</dc:creator>
  <cp:keywords/>
  <dc:description/>
  <cp:lastModifiedBy>Richard Wilson</cp:lastModifiedBy>
  <cp:revision>35</cp:revision>
  <dcterms:created xsi:type="dcterms:W3CDTF">2024-05-21T20:06:00Z</dcterms:created>
  <dcterms:modified xsi:type="dcterms:W3CDTF">2024-10-17T20:53:00Z</dcterms:modified>
</cp:coreProperties>
</file>